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2.</w:t>
      </w:r>
      <w:r>
        <w:rPr>
          <w:rFonts w:cs="Arial" w:ascii="Arial" w:hAnsi="Arial"/>
          <w:sz w:val="22"/>
        </w:rPr>
        <w:t xml:space="preserve">  IDE inhibition by commercially available hydroxamic acids.</w:t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1342"/>
        <w:gridCol w:w="1588"/>
        <w:gridCol w:w="2242"/>
        <w:gridCol w:w="1916"/>
      </w:tblGrid>
      <w:tr>
        <w:trPr/>
        <w:tc>
          <w:tcPr>
            <w:tcW w:w="248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mpound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ype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E IC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50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sz w:val="20"/>
                <w:szCs w:val="20"/>
              </w:rPr>
              <w:t>M)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st known target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get IC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50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sz w:val="20"/>
                <w:szCs w:val="20"/>
              </w:rPr>
              <w:t>M)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GM6001 (Galardin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-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1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TAPI-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-1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TAPI-1</w:t>
              <w:tab/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TAC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TAPI-2</w:t>
              <w:tab/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TACE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ullscript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 Inhibitor II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-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7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 Inhibitor III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-1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1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 Inhibitor IV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ltiple MMPs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-2/9 Inhibitor II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-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-2/9 Inhibitor IV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-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4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-3 Inhibitor II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-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-3 Inhibitor VII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-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5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-8 Inhibitor I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-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-9 Inhibitor I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-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MMP-9/13 Inhibitor I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-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9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P-9/13 Inhibitor II</w:t>
            </w:r>
          </w:p>
        </w:tc>
        <w:tc>
          <w:tcPr>
            <w:tcW w:w="13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2"/>
              </w:rPr>
              <w:t>nonpeptidic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00</w:t>
            </w:r>
          </w:p>
        </w:tc>
        <w:tc>
          <w:tcPr>
            <w:tcW w:w="224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-1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4:46:00Z</dcterms:created>
  <dc:creator>Malcolm Leissring</dc:creator>
  <dc:description/>
  <cp:keywords/>
  <dc:language>en-US</dc:language>
  <cp:lastModifiedBy>Malcolm Leissring</cp:lastModifiedBy>
  <dcterms:modified xsi:type="dcterms:W3CDTF">2010-04-15T14:46:00Z</dcterms:modified>
  <cp:revision>2</cp:revision>
  <dc:subject/>
  <dc:title>Table S2</dc:title>
</cp:coreProperties>
</file>